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769"/>
        <w:gridCol w:w="1009"/>
        <w:gridCol w:w="1748"/>
        <w:gridCol w:w="1080"/>
      </w:tblGrid>
      <w:tr>
        <w:trPr>
          <w:trHeight w:val="491" w:hRule="atLeast"/>
        </w:trPr>
        <w:tc>
          <w:tcPr>
            <w:tcW w:w="9926" w:type="dxa"/>
            <w:gridSpan w:val="5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 xml:space="preserve">Table S5.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Univariate logistic regression analysis for factors associated with prevalent </w:t>
            </w: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K. pneumoniae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 clones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117" w:hRule="atLeast"/>
        </w:trPr>
        <w:tc>
          <w:tcPr>
            <w:tcW w:w="9926" w:type="dxa"/>
            <w:gridSpan w:val="5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dvP41461E;Arial" w:hAnsi="AdvP41461E;Arial" w:cs="AdvP41461E;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43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  <w:lang w:val="pt-BR"/>
              </w:rPr>
              <w:t>Prevalent clones, n/N (%)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top w:val="single" w:sz="8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0/120 (41.7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0/43 (46.5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217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04-2.4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Age group, year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/6 (33.3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16-3.6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30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15-60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4/31 (45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11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09-2.45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782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4/126 (42.9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70-2.06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Residence situa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Beijing resident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/54 (35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Non-Beijing resident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1/109 (46.8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315-1.21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60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Hospital loca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Emergency room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/8 (25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83-2.18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Intensive care unit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5/49 (51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597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814-3.13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74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Medical ward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4/75 (45.3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19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43-2.2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70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Surgical ward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/31 (29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04-1.11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Sources of specimen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2/121 (43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94-2.0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989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/12 (50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359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19-4.40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09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Throat or nose swab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/13 (15.4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47-1.02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/8 (62.5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.30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32-10.00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64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/9 (55.6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712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2-6.62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36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Underlying disease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/14 (50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333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4-4.00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08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/40 (47.5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24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03-2.5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54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hronic bronchiti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/11 (54.6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613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70-5.53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left="101" w:firstLine="12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/14 (42.9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320-2.94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959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A</w:t>
            </w:r>
            <w:hyperlink r:id="rId2" w:tgtFrame="_blank">
              <w:r>
                <w:rPr>
                  <w:rStyle w:val="InternetLink"/>
                  <w:rFonts w:cs="AdvP41461E;Arial" w:ascii="AdvP41461E;Arial" w:hAnsi="AdvP41461E;Arial"/>
                  <w:color w:val="000000"/>
                  <w:sz w:val="24"/>
                  <w:szCs w:val="24"/>
                </w:rPr>
                <w:t>bnormal</w:t>
              </w:r>
            </w:hyperlink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 liver func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9/36 (52.8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630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770-3.45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Renal dysfunc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8/35 (51.4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513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710-3.22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84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5/84 (41.7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7-1.60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14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2/55 (40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800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10-1.56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13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erebral infarc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1/41 (51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529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746-3.1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Pulmonary infec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7/81 (45.7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20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36-2.2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67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/11 (36.4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06-2.62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35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Infection acquired model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Community acquired 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0/37 (54.1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78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854-3.7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Hospital acquired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0/126 (39.7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67-1.17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ESBL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24/83 (28.9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59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Positive  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6/80 (57.5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57-0.57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Drug resistance profile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Penicillin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0/162 (43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00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st and 2nd generation cephalosporin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1/86 (59.3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15-0.4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3rd and 4th generation cephalosporin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1/86 (59.3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15-0.4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ephamycin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7/108 (43.5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933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84-1.80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836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arbapenem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7/12 (58.3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55-1.68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70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Monobactam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0/83 (60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13-0.43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Fluoroquinolone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840" w:leader="none"/>
              </w:tabs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7/72 (65.3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91-0.3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4"/>
                <w:szCs w:val="24"/>
              </w:rPr>
              <w:t>Aminoglycoside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6/90 (62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70-0.2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Folate pathway inhibitor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57/94 (60.6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72-0.3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Nitrofurantoin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9/145 (47.6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08-0.50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Drug resistance type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MDR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47/104 (45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29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74-2.47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2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ind w:firstLine="240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XDR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7/34 (50.0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43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672-3.06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352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Treatment outcom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eastAsia="AdvP41461E;Arial" w:cs="AdvP41461E;Arial" w:ascii="AdvP41461E;Arial" w:hAnsi="AdvP41461E;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Treatment success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61/138 (44.2)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1.40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582-3.40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>
        <w:trPr>
          <w:trHeight w:val="397" w:hRule="exact"/>
        </w:trPr>
        <w:tc>
          <w:tcPr>
            <w:tcW w:w="4320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45" w:leader="none"/>
              </w:tabs>
              <w:jc w:val="left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eastAsia="AdvP41461E;Arial" w:cs="AdvP41461E;Arial" w:ascii="AdvP41461E;Arial" w:hAnsi="AdvP41461E;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9/25 (36.0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294-1.71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>
        <w:trPr>
          <w:trHeight w:val="965" w:hRule="exact"/>
        </w:trPr>
        <w:tc>
          <w:tcPr>
            <w:tcW w:w="9926" w:type="dxa"/>
            <w:gridSpan w:val="5"/>
            <w:tcBorders>
              <w:top w:val="single" w:sz="8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45" w:leader="none"/>
              </w:tabs>
              <w:spacing w:lineRule="auto" w:line="360"/>
              <w:jc w:val="left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Prevalent clones include a total of 70 isolates with the following STs: ST15 (17), ST562 (14), ST23 (12), ST716 (10), ST11 (9), ST147 (8).</w:t>
            </w:r>
          </w:p>
        </w:tc>
      </w:tr>
    </w:tbl>
    <w:p>
      <w:pPr>
        <w:pStyle w:val="Normal"/>
        <w:tabs>
          <w:tab w:val="clear" w:pos="420"/>
          <w:tab w:val="center" w:pos="3585" w:leader="none"/>
        </w:tabs>
        <w:autoSpaceDE w:val="false"/>
        <w:spacing w:lineRule="auto" w:line="480"/>
        <w:ind w:left="1315" w:hanging="118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797" w:right="212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1">
    <w:name w:val="g1"/>
    <w:basedOn w:val="Style14"/>
    <w:qFormat/>
    <w:rPr>
      <w:rFonts w:cs="Times New Roman"/>
      <w:b/>
      <w:bCs/>
      <w:color w:val="000000"/>
    </w:rPr>
  </w:style>
  <w:style w:type="character" w:styleId="A1">
    <w:name w:val="a1"/>
    <w:basedOn w:val="Style14"/>
    <w:qFormat/>
    <w:rPr>
      <w:rFonts w:cs="Times New Roman"/>
      <w:b/>
      <w:bCs/>
      <w:color w:val="008000"/>
    </w:rPr>
  </w:style>
  <w:style w:type="character" w:styleId="T1">
    <w:name w:val="t1"/>
    <w:basedOn w:val="Style14"/>
    <w:qFormat/>
    <w:rPr>
      <w:rFonts w:cs="Times New Roman"/>
      <w:b/>
      <w:bCs/>
      <w:color w:val="FF0000"/>
    </w:rPr>
  </w:style>
  <w:style w:type="character" w:styleId="C1">
    <w:name w:val="c1"/>
    <w:basedOn w:val="Style14"/>
    <w:qFormat/>
    <w:rPr>
      <w:rFonts w:cs="Times New Roman"/>
      <w:b/>
      <w:bCs/>
      <w:color w:val="0000FF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1">
    <w:name w:val="st1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color w:val="DD4B39"/>
    </w:rPr>
  </w:style>
  <w:style w:type="character" w:styleId="InternetLink">
    <w:name w:val="Hyperlink"/>
    <w:basedOn w:val="Style14"/>
    <w:rPr>
      <w:rFonts w:cs="Times New Roman"/>
      <w:color w:val="333333"/>
      <w:u w:val="none"/>
    </w:rPr>
  </w:style>
  <w:style w:type="character" w:styleId="Char3">
    <w:name w:val="尾注文本 Char"/>
    <w:basedOn w:val="Style14"/>
    <w:qFormat/>
    <w:rPr>
      <w:rFonts w:ascii="Times New Roman" w:hAnsi="Times New Roman" w:cs="Times New Roman"/>
      <w:lang w:val="en-US"/>
    </w:rPr>
  </w:style>
  <w:style w:type="character" w:styleId="St">
    <w:name w:val="st"/>
    <w:basedOn w:val="Style14"/>
    <w:qFormat/>
    <w:rPr>
      <w:rFonts w:cs="Times New Roman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har4">
    <w:name w:val="批注文字 Char"/>
    <w:basedOn w:val="Style14"/>
    <w:qFormat/>
    <w:rPr>
      <w:rFonts w:cs="Times New Roman"/>
      <w:kern w:val="2"/>
      <w:sz w:val="22"/>
      <w:szCs w:val="22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abnormal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24:00Z</dcterms:created>
  <dc:creator>dell</dc:creator>
  <dc:description/>
  <dc:language>en-US</dc:language>
  <cp:lastModifiedBy>liuch</cp:lastModifiedBy>
  <cp:lastPrinted>2012-04-04T15:07:00Z</cp:lastPrinted>
  <dcterms:modified xsi:type="dcterms:W3CDTF">2013-01-24T07:24:00Z</dcterms:modified>
  <cp:revision>2</cp:revision>
  <dc:subject/>
  <dc:title>SUPPLEMENTARY TABLES</dc:title>
</cp:coreProperties>
</file>